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980" w:rsidRPr="007865EE" w:rsidRDefault="00604DCC" w:rsidP="00E61980">
      <w:pPr>
        <w:spacing w:line="480" w:lineRule="auto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Additional file 1: Figure S1</w:t>
      </w:r>
      <w:r w:rsidR="00E61980" w:rsidRPr="00360FD5">
        <w:rPr>
          <w:rFonts w:asciiTheme="majorHAnsi" w:hAnsiTheme="majorHAnsi"/>
          <w:b/>
          <w:sz w:val="20"/>
          <w:szCs w:val="20"/>
        </w:rPr>
        <w:t xml:space="preserve"> Logic model for referral to PA programm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500"/>
        <w:gridCol w:w="496"/>
        <w:gridCol w:w="2312"/>
        <w:gridCol w:w="1912"/>
        <w:gridCol w:w="496"/>
        <w:gridCol w:w="1035"/>
        <w:gridCol w:w="496"/>
        <w:gridCol w:w="1301"/>
        <w:gridCol w:w="496"/>
        <w:gridCol w:w="1205"/>
        <w:gridCol w:w="496"/>
        <w:gridCol w:w="1129"/>
      </w:tblGrid>
      <w:tr w:rsidR="00E61980" w:rsidRPr="00593E86" w:rsidTr="0040088D">
        <w:trPr>
          <w:trHeight w:val="467"/>
        </w:trPr>
        <w:tc>
          <w:tcPr>
            <w:tcW w:w="0" w:type="auto"/>
            <w:gridSpan w:val="2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Pre-PA programmes e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PA programmes (0-12 weeks)</w:t>
            </w:r>
          </w:p>
          <w:p w:rsidR="00E61980" w:rsidRPr="00360FD5" w:rsidRDefault="00E61980" w:rsidP="0040088D">
            <w:pPr>
              <w:tabs>
                <w:tab w:val="left" w:pos="2109"/>
              </w:tabs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1980" w:rsidRPr="00360FD5" w:rsidRDefault="00E61980" w:rsidP="0040088D">
            <w:pPr>
              <w:tabs>
                <w:tab w:val="left" w:pos="2109"/>
              </w:tabs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E61980" w:rsidRPr="00360FD5" w:rsidRDefault="00E61980" w:rsidP="0040088D">
            <w:pPr>
              <w:tabs>
                <w:tab w:val="left" w:pos="2109"/>
              </w:tabs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Longer-term outcomes</w:t>
            </w:r>
          </w:p>
        </w:tc>
      </w:tr>
      <w:tr w:rsidR="00E61980" w:rsidRPr="00593E86" w:rsidTr="0040088D">
        <w:trPr>
          <w:trHeight w:val="269"/>
        </w:trPr>
        <w:tc>
          <w:tcPr>
            <w:tcW w:w="1301" w:type="dxa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Programme activity</w:t>
            </w:r>
          </w:p>
        </w:tc>
        <w:tc>
          <w:tcPr>
            <w:tcW w:w="1500" w:type="dxa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Programme activity</w:t>
            </w: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Theory/B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 xml:space="preserve">PA 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and –PA-related </w:t>
            </w: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outcomes</w:t>
            </w:r>
          </w:p>
        </w:tc>
        <w:tc>
          <w:tcPr>
            <w:tcW w:w="0" w:type="auto"/>
            <w:tcBorders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Health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and psychological</w:t>
            </w: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 xml:space="preserve"> outco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PA</w:t>
            </w:r>
          </w:p>
        </w:tc>
        <w:tc>
          <w:tcPr>
            <w:tcW w:w="0" w:type="auto"/>
            <w:tcBorders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360FD5">
              <w:rPr>
                <w:rFonts w:asciiTheme="majorHAnsi" w:hAnsiTheme="majorHAnsi"/>
                <w:b/>
                <w:sz w:val="18"/>
                <w:szCs w:val="18"/>
              </w:rPr>
              <w:t>Health</w:t>
            </w:r>
          </w:p>
        </w:tc>
      </w:tr>
      <w:tr w:rsidR="00E61980" w:rsidRPr="00593E86" w:rsidTr="0040088D">
        <w:tc>
          <w:tcPr>
            <w:tcW w:w="1301" w:type="dxa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Choice of PA programme offered to patients: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i/>
                <w:sz w:val="18"/>
                <w:szCs w:val="18"/>
              </w:rPr>
              <w:t>Phase I: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 xml:space="preserve"> cardiac rehabilitation or leisure centre; 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i/>
                <w:sz w:val="18"/>
                <w:szCs w:val="18"/>
              </w:rPr>
              <w:t>Phase II: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 xml:space="preserve"> leisure centre or telephone-based PA consultations</w:t>
            </w:r>
          </w:p>
        </w:tc>
        <w:tc>
          <w:tcPr>
            <w:tcW w:w="1500" w:type="dxa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Improve patient engagement with the PA programme by: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1) Increasing ‘autonomy’</w:t>
            </w:r>
            <w:r w:rsidRPr="00360FD5">
              <w:rPr>
                <w:rFonts w:asciiTheme="majorHAnsi" w:hAnsiTheme="majorHAnsi"/>
                <w:sz w:val="18"/>
                <w:szCs w:val="18"/>
                <w:vertAlign w:val="superscript"/>
              </w:rPr>
              <w:t xml:space="preserve"> </w:t>
            </w:r>
            <w:r w:rsidRPr="00360FD5">
              <w:rPr>
                <w:rFonts w:asciiTheme="majorHAnsi" w:hAnsiTheme="majorHAnsi" w:cs="Times New Roman"/>
                <w:sz w:val="18"/>
                <w:szCs w:val="18"/>
              </w:rPr>
              <w:t xml:space="preserve">(feeling of being the origin of behaviour) 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>for PA by providing choice of PA programme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2) Remove barriers to PA (e.g. costs by short-term provision of free leisure centre membership; travel and distance by offering a telephoned-based PA programm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BE4441" wp14:editId="254D3CEC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1245870</wp:posOffset>
                      </wp:positionV>
                      <wp:extent cx="124460" cy="75565"/>
                      <wp:effectExtent l="0" t="25400" r="53340" b="51435"/>
                      <wp:wrapThrough wrapText="bothSides">
                        <wp:wrapPolygon edited="0">
                          <wp:start x="0" y="-7261"/>
                          <wp:lineTo x="0" y="29042"/>
                          <wp:lineTo x="26449" y="29042"/>
                          <wp:lineTo x="26449" y="-7261"/>
                          <wp:lineTo x="0" y="-7261"/>
                        </wp:wrapPolygon>
                      </wp:wrapThrough>
                      <wp:docPr id="2" name="Right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24460" cy="75565"/>
                              </a:xfrm>
                              <a:prstGeom prst="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id="_x0000_t13" coordsize="21600,21600" o:spt="13" adj="16200,5400" path="m@0,0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2" o:spid="_x0000_s1026" type="#_x0000_t13" style="position:absolute;margin-left:4.25pt;margin-top:98.1pt;width:9.8pt;height:5.9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" adj="15043" fillcolor="black [3200]" strokecolor="black [1600]" strokeweight="2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Cardiac rehabilitation exercise class: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1:1 initial fitness assessment with incremental shuttle walk test by a cardiac physiotherapist and agreed exercises and intensities to complete during the classes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Class (15 min warm up; 20 mins cardiovascular and resistance/strength stations; 15 min cool down) once a week for 12 weeks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1 hour h</w:t>
            </w:r>
            <w:r w:rsidRPr="00360FD5">
              <w:rPr>
                <w:rFonts w:asciiTheme="majorHAnsi" w:hAnsiTheme="majorHAnsi" w:cstheme="minorHAnsi"/>
                <w:sz w:val="18"/>
                <w:szCs w:val="18"/>
              </w:rPr>
              <w:t xml:space="preserve">ealth education sessions which took place after the exercise class and included general health advice (e.g. diet, exercise, relaxation), alongside cardiac specific sessions (e.g. medications).  </w:t>
            </w: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color w:val="000000"/>
                <w:sz w:val="18"/>
                <w:szCs w:val="18"/>
              </w:rPr>
            </w:pPr>
            <w:r w:rsidRPr="00360FD5">
              <w:rPr>
                <w:rFonts w:asciiTheme="majorHAnsi" w:hAnsiTheme="majorHAnsi" w:cs="Times"/>
                <w:color w:val="000000"/>
                <w:sz w:val="18"/>
                <w:szCs w:val="18"/>
              </w:rPr>
              <w:t>Delivering the PA programme using BACPR guidelines such as:</w:t>
            </w:r>
          </w:p>
          <w:p w:rsidR="00E61980" w:rsidRPr="00360FD5" w:rsidRDefault="00E61980" w:rsidP="00E6198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HAnsi" w:hAnsiTheme="majorHAnsi" w:cs="Times"/>
                <w:color w:val="000000"/>
                <w:sz w:val="18"/>
                <w:szCs w:val="18"/>
              </w:rPr>
            </w:pPr>
            <w:r w:rsidRPr="00360FD5">
              <w:rPr>
                <w:rFonts w:asciiTheme="majorHAnsi" w:hAnsiTheme="majorHAnsi" w:cs="Times"/>
                <w:color w:val="000000"/>
                <w:sz w:val="18"/>
                <w:szCs w:val="18"/>
              </w:rPr>
              <w:t>Goal-setting</w:t>
            </w:r>
          </w:p>
          <w:p w:rsidR="00E61980" w:rsidRPr="00360FD5" w:rsidRDefault="00E61980" w:rsidP="00E6198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HAnsi" w:hAnsiTheme="majorHAnsi" w:cs="Times"/>
                <w:color w:val="000000"/>
                <w:sz w:val="18"/>
                <w:szCs w:val="18"/>
              </w:rPr>
            </w:pPr>
            <w:r w:rsidRPr="00360FD5">
              <w:rPr>
                <w:rFonts w:asciiTheme="majorHAnsi" w:hAnsiTheme="majorHAnsi" w:cs="Times"/>
                <w:color w:val="000000"/>
                <w:sz w:val="18"/>
                <w:szCs w:val="18"/>
              </w:rPr>
              <w:t>Motivational interviewing</w:t>
            </w:r>
            <w:r>
              <w:rPr>
                <w:rFonts w:asciiTheme="majorHAnsi" w:hAnsiTheme="majorHAnsi" w:cs="Times"/>
                <w:color w:val="000000"/>
                <w:sz w:val="18"/>
                <w:szCs w:val="18"/>
              </w:rPr>
              <w:t xml:space="preserve"> techniques</w:t>
            </w:r>
            <w:r w:rsidRPr="00360FD5">
              <w:rPr>
                <w:rFonts w:asciiTheme="majorHAnsi" w:hAnsiTheme="majorHAnsi" w:cs="Times"/>
                <w:color w:val="000000"/>
                <w:sz w:val="18"/>
                <w:szCs w:val="18"/>
              </w:rPr>
              <w:t xml:space="preserve"> </w:t>
            </w:r>
          </w:p>
          <w:p w:rsidR="00E61980" w:rsidRPr="00360FD5" w:rsidRDefault="00E61980" w:rsidP="00E6198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HAnsi" w:hAnsiTheme="majorHAnsi" w:cs="Times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Times"/>
                <w:color w:val="000000"/>
                <w:sz w:val="18"/>
                <w:szCs w:val="18"/>
              </w:rPr>
              <w:t>I</w:t>
            </w:r>
            <w:r w:rsidRPr="00360FD5">
              <w:rPr>
                <w:rFonts w:asciiTheme="majorHAnsi" w:hAnsiTheme="majorHAnsi" w:cs="Times"/>
                <w:color w:val="000000"/>
                <w:sz w:val="18"/>
                <w:szCs w:val="18"/>
              </w:rPr>
              <w:t>nstruction</w:t>
            </w:r>
            <w:r>
              <w:rPr>
                <w:rFonts w:asciiTheme="majorHAnsi" w:hAnsiTheme="majorHAnsi" w:cs="Times"/>
                <w:color w:val="000000"/>
                <w:sz w:val="18"/>
                <w:szCs w:val="18"/>
              </w:rPr>
              <w:t xml:space="preserve"> e.g. showing how to perform a particular exercise or use equipment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26E2E8" wp14:editId="31DBA87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69545</wp:posOffset>
                      </wp:positionV>
                      <wp:extent cx="124460" cy="75565"/>
                      <wp:effectExtent l="0" t="25400" r="53340" b="51435"/>
                      <wp:wrapThrough wrapText="bothSides">
                        <wp:wrapPolygon edited="0">
                          <wp:start x="0" y="-7261"/>
                          <wp:lineTo x="0" y="29042"/>
                          <wp:lineTo x="26449" y="29042"/>
                          <wp:lineTo x="26449" y="-7261"/>
                          <wp:lineTo x="0" y="-7261"/>
                        </wp:wrapPolygon>
                      </wp:wrapThrough>
                      <wp:docPr id="3" name="Right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24460" cy="75565"/>
                              </a:xfrm>
                              <a:prstGeom prst="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Arrow 3" o:spid="_x0000_s1026" type="#_x0000_t13" style="position:absolute;margin-left:-.3pt;margin-top:13.35pt;width:9.8pt;height:5.9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" adj="15043" fillcolor="black [3200]" strokecolor="black [1600]" strokeweight="2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</w:tcPr>
          <w:p w:rsidR="00E61980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2DA89F6" wp14:editId="24EB8D1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772795</wp:posOffset>
                      </wp:positionV>
                      <wp:extent cx="117475" cy="77470"/>
                      <wp:effectExtent l="20003" t="5397" r="54927" b="54928"/>
                      <wp:wrapThrough wrapText="bothSides">
                        <wp:wrapPolygon edited="0">
                          <wp:start x="22593" y="-5577"/>
                          <wp:lineTo x="-5429" y="-5577"/>
                          <wp:lineTo x="-5429" y="29833"/>
                          <wp:lineTo x="22592" y="29833"/>
                          <wp:lineTo x="22593" y="-5577"/>
                        </wp:wrapPolygon>
                      </wp:wrapThrough>
                      <wp:docPr id="6" name="Right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 flipH="1">
                                <a:off x="0" y="0"/>
                                <a:ext cx="117475" cy="77470"/>
                              </a:xfrm>
                              <a:prstGeom prst="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Arrow 6" o:spid="_x0000_s1026" type="#_x0000_t13" style="position:absolute;margin-left:10.95pt;margin-top:60.85pt;width:9.25pt;height:6.1pt;rotation:9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" adj="14478" fillcolor="black [3200]" strokecolor="black [1600]" strokeweight="2pt">
                      <w10:wrap type="through"/>
                    </v:shape>
                  </w:pict>
                </mc:Fallback>
              </mc:AlternateContent>
            </w:r>
            <w:r w:rsidRPr="00360FD5">
              <w:rPr>
                <w:rFonts w:asciiTheme="majorHAnsi" w:hAnsiTheme="majorHAnsi"/>
                <w:sz w:val="18"/>
                <w:szCs w:val="18"/>
              </w:rPr>
              <w:t>(1) Increased self-efficacy for PA</w:t>
            </w:r>
          </w:p>
          <w:p w:rsidR="00E61980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2) Increased P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B8F91D3" wp14:editId="4DDA44E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69545</wp:posOffset>
                      </wp:positionV>
                      <wp:extent cx="124460" cy="75565"/>
                      <wp:effectExtent l="0" t="25400" r="53340" b="51435"/>
                      <wp:wrapThrough wrapText="bothSides">
                        <wp:wrapPolygon edited="0">
                          <wp:start x="0" y="-7261"/>
                          <wp:lineTo x="0" y="29042"/>
                          <wp:lineTo x="26449" y="29042"/>
                          <wp:lineTo x="26449" y="-7261"/>
                          <wp:lineTo x="0" y="-7261"/>
                        </wp:wrapPolygon>
                      </wp:wrapThrough>
                      <wp:docPr id="7" name="Right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24460" cy="75565"/>
                              </a:xfrm>
                              <a:prstGeom prst="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Arrow 7" o:spid="_x0000_s1026" type="#_x0000_t13" style="position:absolute;margin-left:-.15pt;margin-top:13.35pt;width:9.8pt;height:5.9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" adj="15043" fillcolor="black [3200]" strokecolor="black [1600]" strokeweight="2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1) Quality of life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2) Fatigue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3) Fear of recur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918E68" wp14:editId="701112B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322705</wp:posOffset>
                      </wp:positionV>
                      <wp:extent cx="124460" cy="75565"/>
                      <wp:effectExtent l="0" t="25400" r="53340" b="51435"/>
                      <wp:wrapThrough wrapText="bothSides">
                        <wp:wrapPolygon edited="0">
                          <wp:start x="0" y="-7261"/>
                          <wp:lineTo x="0" y="29042"/>
                          <wp:lineTo x="26449" y="29042"/>
                          <wp:lineTo x="26449" y="-7261"/>
                          <wp:lineTo x="0" y="-7261"/>
                        </wp:wrapPolygon>
                      </wp:wrapThrough>
                      <wp:docPr id="5" name="Right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24460" cy="75565"/>
                              </a:xfrm>
                              <a:prstGeom prst="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Arrow 5" o:spid="_x0000_s1026" type="#_x0000_t13" style="position:absolute;margin-left:3pt;margin-top:104.15pt;width:9.8pt;height:5.9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" adj="15043" fillcolor="black [3200]" strokecolor="black [1600]" strokeweight="2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E61980" w:rsidRPr="00360FD5" w:rsidRDefault="00E61980" w:rsidP="0040088D">
            <w:pPr>
              <w:pStyle w:val="ListParagraph"/>
              <w:ind w:left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Maintenance of 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>P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087FCD" wp14:editId="131BBCA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77165</wp:posOffset>
                      </wp:positionV>
                      <wp:extent cx="124460" cy="75565"/>
                      <wp:effectExtent l="0" t="25400" r="53340" b="51435"/>
                      <wp:wrapThrough wrapText="bothSides">
                        <wp:wrapPolygon edited="0">
                          <wp:start x="0" y="-7261"/>
                          <wp:lineTo x="0" y="29042"/>
                          <wp:lineTo x="26449" y="29042"/>
                          <wp:lineTo x="26449" y="-7261"/>
                          <wp:lineTo x="0" y="-7261"/>
                        </wp:wrapPolygon>
                      </wp:wrapThrough>
                      <wp:docPr id="4" name="Right Arrow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24460" cy="75565"/>
                              </a:xfrm>
                              <a:prstGeom prst="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Right Arrow 4" o:spid="_x0000_s1026" type="#_x0000_t13" style="position:absolute;margin-left:-.4pt;margin-top:13.95pt;width:9.8pt;height:5.9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" adj="15043" fillcolor="black [3200]" strokecolor="black [1600]" strokeweight="2pt"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 xml:space="preserve">(1) </w:t>
            </w:r>
            <w:r>
              <w:rPr>
                <w:rFonts w:asciiTheme="majorHAnsi" w:hAnsiTheme="majorHAnsi"/>
                <w:sz w:val="18"/>
                <w:szCs w:val="18"/>
              </w:rPr>
              <w:t>Reduced b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>reast cancer recurrence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risk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(2) All-cause mortality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E61980" w:rsidRPr="00593E86" w:rsidTr="0040088D"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Leisure centre: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 xml:space="preserve">1:1 initial induction with PA specialist to </w:t>
            </w:r>
            <w:r w:rsidRPr="00360FD5">
              <w:rPr>
                <w:rFonts w:asciiTheme="majorHAnsi" w:hAnsiTheme="majorHAnsi"/>
                <w:sz w:val="18"/>
                <w:szCs w:val="18"/>
              </w:rPr>
              <w:lastRenderedPageBreak/>
              <w:t xml:space="preserve">complete </w:t>
            </w:r>
            <w:r w:rsidRPr="00360FD5">
              <w:rPr>
                <w:rFonts w:asciiTheme="majorHAnsi" w:hAnsiTheme="majorHAnsi" w:cstheme="minorHAnsi"/>
                <w:sz w:val="18"/>
                <w:szCs w:val="18"/>
              </w:rPr>
              <w:t>PA Readiness-Questionnaire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 xml:space="preserve"> (PAR-Q and agree 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on </w:t>
            </w:r>
            <w:r w:rsidRPr="00360FD5">
              <w:rPr>
                <w:rFonts w:asciiTheme="majorHAnsi" w:hAnsiTheme="majorHAnsi"/>
                <w:sz w:val="18"/>
                <w:szCs w:val="18"/>
              </w:rPr>
              <w:t xml:space="preserve">an individual exercise programme, including goal-setting 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 xml:space="preserve">3-month free leisure centre membership providing access to range of fitness classes, gym and swimming pool </w:t>
            </w:r>
          </w:p>
        </w:tc>
        <w:tc>
          <w:tcPr>
            <w:tcW w:w="0" w:type="auto"/>
          </w:tcPr>
          <w:p w:rsidR="00E61980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lastRenderedPageBreak/>
              <w:t>Goal-setting</w:t>
            </w:r>
          </w:p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Health che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E61980" w:rsidRPr="00593E86" w:rsidTr="0040088D"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Telephone-based PA consultations: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 xml:space="preserve">1:1 initial induction with PA specialist to complete PAR-Q and agree an individual exercise programme, including goal-setting </w:t>
            </w:r>
          </w:p>
          <w:p w:rsidR="00E61980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1:1 weekly telephone-delivered PA consultations with PA specialist based on Self-determination theoretical techniques (SDT)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edometer</w:t>
            </w:r>
          </w:p>
        </w:tc>
        <w:tc>
          <w:tcPr>
            <w:tcW w:w="0" w:type="auto"/>
          </w:tcPr>
          <w:p w:rsidR="00E61980" w:rsidRPr="00360FD5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 xml:space="preserve">SDT-based PA programme using motivational interviewing techniques to foster autonomy, competence and relatedness </w:t>
            </w:r>
          </w:p>
          <w:p w:rsidR="00E61980" w:rsidRPr="00360FD5" w:rsidRDefault="00E61980" w:rsidP="00E6198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18"/>
                <w:szCs w:val="18"/>
              </w:rPr>
            </w:pPr>
            <w:r w:rsidRPr="00360FD5">
              <w:rPr>
                <w:rFonts w:asciiTheme="majorHAnsi" w:hAnsiTheme="majorHAnsi"/>
                <w:sz w:val="18"/>
                <w:szCs w:val="18"/>
              </w:rPr>
              <w:t>Pedometer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to monitor step count </w:t>
            </w: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E61980" w:rsidRPr="00360FD5" w:rsidRDefault="00E61980" w:rsidP="0040088D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:rsidR="00E61980" w:rsidRDefault="00E61980" w:rsidP="00E61980">
      <w:pPr>
        <w:spacing w:line="480" w:lineRule="auto"/>
      </w:pPr>
    </w:p>
    <w:p w:rsidR="00BE0442" w:rsidRDefault="00BE0442"/>
    <w:sectPr w:rsidR="00BE0442" w:rsidSect="00E6198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07E02"/>
    <w:multiLevelType w:val="hybridMultilevel"/>
    <w:tmpl w:val="5B7C1D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E7E276C"/>
    <w:multiLevelType w:val="hybridMultilevel"/>
    <w:tmpl w:val="7F6275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61980"/>
    <w:rsid w:val="00604DCC"/>
    <w:rsid w:val="007C4705"/>
    <w:rsid w:val="00BE0442"/>
    <w:rsid w:val="00E61980"/>
    <w:rsid w:val="00FA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94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61980"/>
    <w:pPr>
      <w:ind w:left="720"/>
      <w:contextualSpacing/>
    </w:pPr>
  </w:style>
  <w:style w:type="table" w:styleId="TableGrid">
    <w:name w:val="Table Grid"/>
    <w:basedOn w:val="TableNormal"/>
    <w:uiPriority w:val="39"/>
    <w:rsid w:val="00E6198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994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61980"/>
    <w:pPr>
      <w:ind w:left="720"/>
      <w:contextualSpacing/>
    </w:pPr>
  </w:style>
  <w:style w:type="table" w:styleId="TableGrid">
    <w:name w:val="Table Grid"/>
    <w:basedOn w:val="TableNormal"/>
    <w:uiPriority w:val="39"/>
    <w:rsid w:val="00E6198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2152</Characters>
  <Application>Microsoft Office Word</Application>
  <DocSecurity>0</DocSecurity>
  <Lines>239</Lines>
  <Paragraphs>53</Paragraphs>
  <ScaleCrop>false</ScaleCrop>
  <Company/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Hubbard</dc:creator>
  <cp:keywords/>
  <dc:description/>
  <cp:lastModifiedBy>S3G_Apply_Fixed_Case</cp:lastModifiedBy>
  <cp:revision>2</cp:revision>
  <dcterms:created xsi:type="dcterms:W3CDTF">2018-03-16T11:44:00Z</dcterms:created>
  <dcterms:modified xsi:type="dcterms:W3CDTF">2018-05-16T08:25:00Z</dcterms:modified>
</cp:coreProperties>
</file>